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6ABE7" w14:textId="6CB34766" w:rsidR="00D0318D" w:rsidRPr="000F6A1C" w:rsidRDefault="00D0318D">
      <w:pPr>
        <w:rPr>
          <w:b/>
          <w:sz w:val="24"/>
          <w:lang w:val="en-US"/>
        </w:rPr>
      </w:pPr>
      <w:proofErr w:type="gramStart"/>
      <w:r w:rsidRPr="000F6A1C">
        <w:rPr>
          <w:b/>
          <w:sz w:val="24"/>
          <w:lang w:val="en-US"/>
        </w:rPr>
        <w:t>S</w:t>
      </w:r>
      <w:r w:rsidR="00D27C45" w:rsidRPr="000F6A1C">
        <w:rPr>
          <w:b/>
          <w:sz w:val="24"/>
          <w:lang w:val="en-US"/>
        </w:rPr>
        <w:t>I-</w:t>
      </w:r>
      <w:r w:rsidRPr="000F6A1C">
        <w:rPr>
          <w:b/>
          <w:sz w:val="24"/>
          <w:lang w:val="en-US"/>
        </w:rPr>
        <w:t>Table 2.</w:t>
      </w:r>
      <w:proofErr w:type="gramEnd"/>
      <w:r w:rsidRPr="000F6A1C">
        <w:rPr>
          <w:b/>
          <w:sz w:val="24"/>
          <w:lang w:val="en-US"/>
        </w:rPr>
        <w:t xml:space="preserve"> Differences in </w:t>
      </w:r>
      <w:r w:rsidR="00D27C45" w:rsidRPr="000F6A1C">
        <w:rPr>
          <w:b/>
          <w:sz w:val="24"/>
          <w:lang w:val="en-US"/>
        </w:rPr>
        <w:t>distal gut microbiota composition</w:t>
      </w:r>
      <w:r w:rsidRPr="000F6A1C">
        <w:rPr>
          <w:b/>
          <w:sz w:val="24"/>
          <w:lang w:val="en-US"/>
        </w:rPr>
        <w:t xml:space="preserve"> in obese patients with metabolic syndrome compared to patients without metabolic syndrome*</w:t>
      </w:r>
    </w:p>
    <w:p w14:paraId="28AD6B60" w14:textId="77777777" w:rsidR="00B279C1" w:rsidRPr="00D0318D" w:rsidRDefault="00D0318D">
      <w:pPr>
        <w:rPr>
          <w:sz w:val="24"/>
          <w:lang w:val="en-US"/>
        </w:rPr>
      </w:pPr>
      <w:r>
        <w:rPr>
          <w:sz w:val="24"/>
          <w:lang w:val="en-US"/>
        </w:rPr>
        <w:t>A. At study baseline</w:t>
      </w:r>
      <w:r w:rsidRPr="00D0318D">
        <w:rPr>
          <w:sz w:val="24"/>
          <w:lang w:val="en-US"/>
        </w:rPr>
        <w:t xml:space="preserve"> </w:t>
      </w: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2409"/>
        <w:gridCol w:w="2410"/>
        <w:gridCol w:w="3119"/>
      </w:tblGrid>
      <w:tr w:rsidR="00836F6C" w:rsidRPr="00D0318D" w14:paraId="703F4EFE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0D08" w14:textId="77777777" w:rsidR="00836F6C" w:rsidRPr="00D0318D" w:rsidRDefault="00836F6C" w:rsidP="00205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P</w:t>
            </w:r>
            <w:r w:rsidRPr="00D031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hyla (p-valu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A680" w14:textId="67AD3B8A" w:rsidR="00836F6C" w:rsidRPr="00D0318D" w:rsidRDefault="00836F6C" w:rsidP="00205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Famil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57FD" w14:textId="77777777" w:rsidR="00836F6C" w:rsidRPr="00D0318D" w:rsidRDefault="00836F6C" w:rsidP="00205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G</w:t>
            </w:r>
            <w:r w:rsidRPr="00D031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ener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ABC6" w14:textId="090378B3" w:rsidR="00836F6C" w:rsidRPr="00D0318D" w:rsidRDefault="000F6A1C" w:rsidP="00205C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  <w:t>S</w:t>
            </w:r>
            <w:r w:rsidR="00836F6C" w:rsidRPr="00D0318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  <w:t>pecies</w:t>
            </w:r>
          </w:p>
        </w:tc>
      </w:tr>
      <w:tr w:rsidR="00053054" w:rsidRPr="00D0318D" w14:paraId="6AD7AF90" w14:textId="77777777" w:rsidTr="00053054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EFCE"/>
            <w:noWrap/>
            <w:vAlign w:val="bottom"/>
            <w:hideMark/>
          </w:tcPr>
          <w:p w14:paraId="47C6473B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b/>
                <w:bCs/>
                <w:color w:val="006100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b/>
                <w:bCs/>
                <w:color w:val="006100"/>
                <w:lang w:val="en-US" w:eastAsia="de-DE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EFCE"/>
            <w:noWrap/>
            <w:vAlign w:val="bottom"/>
            <w:hideMark/>
          </w:tcPr>
          <w:p w14:paraId="1CA77E13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Prevotellaceae</w:t>
            </w:r>
            <w:proofErr w:type="spellEnd"/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EFCE"/>
            <w:noWrap/>
            <w:vAlign w:val="bottom"/>
            <w:hideMark/>
          </w:tcPr>
          <w:p w14:paraId="609C57FF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Prevotell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EFCE"/>
            <w:noWrap/>
            <w:vAlign w:val="bottom"/>
            <w:hideMark/>
          </w:tcPr>
          <w:p w14:paraId="4362DDD5" w14:textId="1C1F7A3F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P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dentali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2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</w:tr>
      <w:tr w:rsidR="00053054" w:rsidRPr="00D0318D" w14:paraId="3C6C8B71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  <w:vAlign w:val="bottom"/>
            <w:hideMark/>
          </w:tcPr>
          <w:p w14:paraId="6F770EC9" w14:textId="15492850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61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6100"/>
                <w:lang w:val="en-US" w:eastAsia="de-DE"/>
              </w:rPr>
              <w:t>(0.04</w:t>
            </w:r>
            <w:r w:rsidRPr="00D0318D">
              <w:rPr>
                <w:rFonts w:ascii="Calibri" w:eastAsia="Times New Roman" w:hAnsi="Calibri" w:cs="Times New Roman"/>
                <w:b/>
                <w:bCs/>
                <w:color w:val="006100"/>
                <w:lang w:val="en-US" w:eastAsia="de-DE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  <w:vAlign w:val="bottom"/>
            <w:hideMark/>
          </w:tcPr>
          <w:p w14:paraId="457F2F61" w14:textId="2CD32795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0.03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  <w:vAlign w:val="bottom"/>
            <w:hideMark/>
          </w:tcPr>
          <w:p w14:paraId="3B49678B" w14:textId="5EC5ED8E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4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  <w:vAlign w:val="bottom"/>
            <w:hideMark/>
          </w:tcPr>
          <w:p w14:paraId="0A3EC7CB" w14:textId="6891C22D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P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denticol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1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</w:tr>
      <w:tr w:rsidR="00053054" w:rsidRPr="00D0318D" w14:paraId="1F7B00B2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41AC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b/>
                <w:bCs/>
                <w:color w:val="006100"/>
                <w:lang w:val="en-US" w:eastAsia="de-D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323C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FDF7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863E837" w14:textId="4FBAFE1B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P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bivi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1)</w:t>
            </w:r>
          </w:p>
        </w:tc>
      </w:tr>
      <w:tr w:rsidR="00053054" w:rsidRPr="00D0318D" w14:paraId="69CE083C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5E7E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b/>
                <w:bCs/>
                <w:color w:val="006100"/>
                <w:lang w:val="en-US" w:eastAsia="de-D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D998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838B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0B4C5FA" w14:textId="1EA66E10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P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disien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3)</w:t>
            </w:r>
          </w:p>
        </w:tc>
      </w:tr>
      <w:tr w:rsidR="00836F6C" w:rsidRPr="00D0318D" w14:paraId="25327C97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C572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67E6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63D951" w14:textId="2F155C9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Alloprevotella</w:t>
            </w:r>
            <w:proofErr w:type="spellEnd"/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02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9C0B2F9" w14:textId="1AFD962B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A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tannerae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02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</w:tr>
      <w:tr w:rsidR="00836F6C" w:rsidRPr="00D0318D" w14:paraId="1C69596B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6C66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B05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39BB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orphyromonadace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648903" w14:textId="21F627C5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Tannerella</w:t>
            </w:r>
            <w:proofErr w:type="spellEnd"/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(0.0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22E9981" w14:textId="1C3BFDAB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T. forsythia</w:t>
            </w:r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3)</w:t>
            </w:r>
          </w:p>
        </w:tc>
      </w:tr>
      <w:tr w:rsidR="00836F6C" w:rsidRPr="00D0318D" w14:paraId="16B60778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1027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B05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5713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u w:val="single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094280" w14:textId="7911B9AD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Porphyromonas</w:t>
            </w:r>
            <w:proofErr w:type="spellEnd"/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07D175" w14:textId="63C562E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P. </w:t>
            </w:r>
            <w:proofErr w:type="spellStart"/>
            <w:r w:rsidRPr="00514F41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gingivali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4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</w:tr>
      <w:tr w:rsidR="00836F6C" w:rsidRPr="00D0318D" w14:paraId="17A3845F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41EF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B05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68A1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u w:val="single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81DD86" w14:textId="380D23B3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 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0.00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B80AE1" w14:textId="371DB1DA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P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asaccharolytic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02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</w:tr>
      <w:tr w:rsidR="00836F6C" w:rsidRPr="00D0318D" w14:paraId="1AC824EC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EE53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B05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E0BC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hitinophagace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326C6D" w14:textId="41208FA9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Chitinophaga</w:t>
            </w:r>
            <w:proofErr w:type="spellEnd"/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(0.0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065453" w14:textId="7D46F575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C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pinensi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4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</w:tr>
      <w:tr w:rsidR="00836F6C" w:rsidRPr="00D0318D" w14:paraId="0C142CD0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5D9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B05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D94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7600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e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8732DB3" w14:textId="04AE1D0B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B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pectinophil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1)</w:t>
            </w:r>
          </w:p>
        </w:tc>
      </w:tr>
      <w:tr w:rsidR="00836F6C" w:rsidRPr="00D0318D" w14:paraId="63B7387D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D9D6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B05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E260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4BA1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noWrap/>
            <w:vAlign w:val="bottom"/>
            <w:hideMark/>
          </w:tcPr>
          <w:p w14:paraId="259E85BE" w14:textId="6CB46199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B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finegoldii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2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</w:tr>
      <w:tr w:rsidR="00836F6C" w:rsidRPr="00D0318D" w14:paraId="742A7DEB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F246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B05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1941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CACD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011DAB" w14:textId="30A052F9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B. sp1130</w:t>
            </w:r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4)</w:t>
            </w:r>
          </w:p>
        </w:tc>
      </w:tr>
      <w:tr w:rsidR="00836F6C" w:rsidRPr="00D0318D" w14:paraId="4352CE1F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8561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B05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9F18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5926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66F6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</w:pPr>
          </w:p>
        </w:tc>
      </w:tr>
      <w:tr w:rsidR="00836F6C" w:rsidRPr="00D0318D" w14:paraId="2303CDE2" w14:textId="77777777" w:rsidTr="00053054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ABA61B0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b/>
                <w:bCs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b/>
                <w:bCs/>
                <w:color w:val="9C0006"/>
                <w:lang w:val="en-US" w:eastAsia="de-DE"/>
              </w:rPr>
              <w:t>Firmicutes</w:t>
            </w:r>
            <w:proofErr w:type="spellEnd"/>
            <w:r w:rsidRPr="00D0318D">
              <w:rPr>
                <w:rFonts w:ascii="Calibri" w:eastAsia="Times New Roman" w:hAnsi="Calibri" w:cs="Times New Roman"/>
                <w:b/>
                <w:bCs/>
                <w:color w:val="9C0006"/>
                <w:lang w:val="en-US" w:eastAsia="de-DE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B428264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Ruminococcaceae</w:t>
            </w:r>
            <w:proofErr w:type="spellEnd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910DEC" w14:textId="193425EE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Subdoligranulum</w:t>
            </w:r>
            <w:proofErr w:type="spellEnd"/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0.03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47E94EB" w14:textId="4F08518D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S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variabile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3)</w:t>
            </w:r>
          </w:p>
        </w:tc>
      </w:tr>
      <w:tr w:rsidR="00836F6C" w:rsidRPr="00D0318D" w14:paraId="0995D8B4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27D6" w14:textId="5E2598EB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(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0289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84B1EF0" w14:textId="33268A48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13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A56B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uminococcu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8F83810" w14:textId="3D5E2121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R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bromii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4)</w:t>
            </w:r>
          </w:p>
        </w:tc>
      </w:tr>
      <w:tr w:rsidR="00836F6C" w:rsidRPr="00D0318D" w14:paraId="2F9CD6C0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1F78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33A2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9D0E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22275E" w14:textId="5DC5C452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R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al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4)</w:t>
            </w:r>
          </w:p>
        </w:tc>
      </w:tr>
      <w:tr w:rsidR="00836F6C" w:rsidRPr="00D0318D" w14:paraId="5C2E1AAD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5CEB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5CB0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CA6A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C97E5A7" w14:textId="0DE09CBD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R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lactari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4)</w:t>
            </w:r>
          </w:p>
        </w:tc>
      </w:tr>
      <w:tr w:rsidR="00836F6C" w:rsidRPr="00D0318D" w14:paraId="6821368C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3F5A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5E1A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CF69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E4B01E" w14:textId="2E60837F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R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flavefacien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4)</w:t>
            </w:r>
          </w:p>
        </w:tc>
      </w:tr>
      <w:tr w:rsidR="00836F6C" w:rsidRPr="00D0318D" w14:paraId="014D7B27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84E8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F958F47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Clostridiace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7A645D8" w14:textId="009FE5A5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Clostridium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0.0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47A6693" w14:textId="52431639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C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saccharolyticum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1)</w:t>
            </w:r>
          </w:p>
        </w:tc>
      </w:tr>
      <w:tr w:rsidR="00836F6C" w:rsidRPr="00D0318D" w14:paraId="1598D043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479C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219E73E" w14:textId="2202F78F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28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0403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EC09B75" w14:textId="3FDE8122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C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phytofermentan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3)</w:t>
            </w:r>
          </w:p>
        </w:tc>
      </w:tr>
      <w:tr w:rsidR="00836F6C" w:rsidRPr="00D0318D" w14:paraId="62CA79B0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51B7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5DF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7549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EC8AC85" w14:textId="435E8904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C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scinden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3)</w:t>
            </w:r>
          </w:p>
        </w:tc>
      </w:tr>
      <w:tr w:rsidR="00836F6C" w:rsidRPr="00D0318D" w14:paraId="6EB10937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2E8E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BA5B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86AF473" w14:textId="113997AD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Faecalibacterium</w:t>
            </w:r>
            <w:proofErr w:type="spellEnd"/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0.0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8650A0F" w14:textId="5D7CC5E2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F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prausnitzii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2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</w:tr>
      <w:tr w:rsidR="00836F6C" w:rsidRPr="00D0318D" w14:paraId="4133F865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65F7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6642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CB6CE49" w14:textId="697C8C2E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Butyrivibrio</w:t>
            </w:r>
            <w:proofErr w:type="spellEnd"/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0.0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2D68771" w14:textId="1888620C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B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proteoclastic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4)</w:t>
            </w:r>
          </w:p>
        </w:tc>
      </w:tr>
      <w:tr w:rsidR="00836F6C" w:rsidRPr="00D0318D" w14:paraId="388B71C1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119D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5C1F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F1EC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F672A3" w14:textId="6D541C35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B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crossot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6)</w:t>
            </w:r>
          </w:p>
        </w:tc>
      </w:tr>
      <w:tr w:rsidR="00836F6C" w:rsidRPr="00D0318D" w14:paraId="586380DD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C2D7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A81E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6B063F7" w14:textId="6A1ABF3A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Cellulosilyticum</w:t>
            </w:r>
            <w:proofErr w:type="spellEnd"/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0.0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92D391" w14:textId="6BF71D7C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C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lentocellum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2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</w:tr>
      <w:tr w:rsidR="00836F6C" w:rsidRPr="00D0318D" w14:paraId="32BC6E50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8CF3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5159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3647B9B" w14:textId="1F26F5A1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Anaerostipes</w:t>
            </w:r>
            <w:proofErr w:type="spellEnd"/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0.0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2166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</w:pPr>
          </w:p>
        </w:tc>
      </w:tr>
      <w:tr w:rsidR="00836F6C" w:rsidRPr="00D0318D" w14:paraId="3C3AEED3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B0A8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C59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0878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441D67A" w14:textId="693A0413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Lachnospiraceae</w:t>
            </w:r>
            <w:proofErr w:type="spellEnd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oral tax. 107</w:t>
            </w:r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4)</w:t>
            </w:r>
          </w:p>
        </w:tc>
      </w:tr>
      <w:tr w:rsidR="00836F6C" w:rsidRPr="00D0318D" w14:paraId="600DDC27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E3A1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5C32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ubacteriace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D9A8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lang w:val="en-US" w:eastAsia="de-DE"/>
              </w:rPr>
              <w:t>Eubacterium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F19B90F" w14:textId="158DC66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E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ventriosum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3)</w:t>
            </w:r>
          </w:p>
        </w:tc>
      </w:tr>
      <w:tr w:rsidR="00836F6C" w:rsidRPr="00D0318D" w14:paraId="29884E31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ADE5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E8FC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C744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768F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F0000"/>
                <w:lang w:val="en-US" w:eastAsia="de-DE"/>
              </w:rPr>
            </w:pPr>
          </w:p>
        </w:tc>
      </w:tr>
      <w:tr w:rsidR="00836F6C" w:rsidRPr="00D0318D" w14:paraId="452ED408" w14:textId="77777777" w:rsidTr="00053054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6D90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Actinobacteri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1D41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riobacteriacea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D932ED6" w14:textId="34A9E7FF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Atopobium</w:t>
            </w:r>
            <w:proofErr w:type="spellEnd"/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0.05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171C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  <w:t> </w:t>
            </w:r>
          </w:p>
        </w:tc>
      </w:tr>
      <w:tr w:rsidR="00836F6C" w:rsidRPr="00D0318D" w14:paraId="45AC75FC" w14:textId="77777777" w:rsidTr="0005305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FED7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3FF8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D9F8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C272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</w:pPr>
          </w:p>
        </w:tc>
      </w:tr>
      <w:tr w:rsidR="00053054" w:rsidRPr="00D0318D" w14:paraId="6302CD01" w14:textId="77777777" w:rsidTr="00053054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70D75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Spirochaeta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BEADD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lang w:val="en-US" w:eastAsia="de-DE"/>
              </w:rPr>
              <w:t>Spirochaetacea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E0451" w14:textId="77777777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epanom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2A6FD121" w14:textId="6F4F9A68" w:rsidR="00836F6C" w:rsidRPr="00D0318D" w:rsidRDefault="00836F6C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T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succinifacien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2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</w:tr>
      <w:tr w:rsidR="005B1B48" w:rsidRPr="00D0318D" w14:paraId="1DDDEAF5" w14:textId="77777777" w:rsidTr="00053054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C6EFCE"/>
            <w:vAlign w:val="bottom"/>
          </w:tcPr>
          <w:p w14:paraId="411A7419" w14:textId="210763CA" w:rsidR="005B1B48" w:rsidRPr="00D0318D" w:rsidRDefault="005B1B48" w:rsidP="005B1B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proofErr w:type="spellStart"/>
            <w:r w:rsidRPr="000E7E2D">
              <w:rPr>
                <w:rFonts w:ascii="Calibri" w:eastAsia="Times New Roman" w:hAnsi="Calibri" w:cs="Times New Roman"/>
                <w:b/>
                <w:color w:val="006100"/>
                <w:lang w:eastAsia="de-DE"/>
              </w:rPr>
              <w:t>Viruses</w:t>
            </w:r>
            <w:proofErr w:type="spellEnd"/>
            <w:r>
              <w:rPr>
                <w:rFonts w:ascii="Calibri" w:eastAsia="Times New Roman" w:hAnsi="Calibri" w:cs="Times New Roman"/>
                <w:color w:val="006100"/>
                <w:lang w:eastAsia="de-DE"/>
              </w:rPr>
              <w:t xml:space="preserve"> (0.</w:t>
            </w:r>
            <w:r w:rsidRPr="0044621B">
              <w:rPr>
                <w:rFonts w:ascii="Calibri" w:eastAsia="Times New Roman" w:hAnsi="Calibri" w:cs="Times New Roman"/>
                <w:color w:val="006100"/>
                <w:lang w:eastAsia="de-DE"/>
              </w:rPr>
              <w:t>04</w:t>
            </w:r>
            <w:r>
              <w:rPr>
                <w:rFonts w:ascii="Calibri" w:eastAsia="Times New Roman" w:hAnsi="Calibri" w:cs="Times New Roman"/>
                <w:color w:val="006100"/>
                <w:lang w:eastAsia="de-DE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C6EFCE"/>
            <w:noWrap/>
            <w:vAlign w:val="bottom"/>
          </w:tcPr>
          <w:p w14:paraId="2EE4B0A2" w14:textId="59CB7BDC" w:rsidR="005B1B48" w:rsidRPr="00D0318D" w:rsidRDefault="005B1B48" w:rsidP="00514F4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514F41">
              <w:rPr>
                <w:rFonts w:ascii="Calibri" w:eastAsia="Times New Roman" w:hAnsi="Calibri" w:cs="Times New Roman"/>
                <w:i/>
                <w:iCs/>
                <w:color w:val="006100"/>
                <w:lang w:eastAsia="de-DE"/>
              </w:rPr>
              <w:t>Polyomaviridae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6100"/>
                <w:lang w:eastAsia="de-DE"/>
              </w:rPr>
              <w:t xml:space="preserve"> </w:t>
            </w:r>
            <w:r w:rsidRPr="00514F41">
              <w:rPr>
                <w:rFonts w:ascii="Calibri" w:eastAsia="Times New Roman" w:hAnsi="Calibri" w:cs="Times New Roman"/>
                <w:i/>
                <w:iCs/>
                <w:color w:val="006100"/>
                <w:lang w:eastAsia="de-DE"/>
              </w:rPr>
              <w:t>(0.00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C6EFCE"/>
            <w:noWrap/>
            <w:vAlign w:val="bottom"/>
          </w:tcPr>
          <w:p w14:paraId="1659109E" w14:textId="15F5E9D3" w:rsidR="005B1B48" w:rsidRPr="003B1A0E" w:rsidRDefault="003B1A0E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3B1A0E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Polyomavirus (0.009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C6EFCE"/>
            <w:noWrap/>
            <w:vAlign w:val="bottom"/>
          </w:tcPr>
          <w:p w14:paraId="71DF4819" w14:textId="77777777" w:rsidR="005B1B48" w:rsidRPr="00053054" w:rsidRDefault="005B1B48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</w:p>
        </w:tc>
      </w:tr>
      <w:tr w:rsidR="005B1B48" w:rsidRPr="00D0318D" w14:paraId="3930309B" w14:textId="77777777" w:rsidTr="00053054">
        <w:trPr>
          <w:trHeight w:val="300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C6EFCE"/>
          </w:tcPr>
          <w:p w14:paraId="001A9E08" w14:textId="77777777" w:rsidR="005B1B48" w:rsidRPr="000E7E2D" w:rsidRDefault="005B1B48" w:rsidP="000E7E2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6100"/>
                <w:lang w:eastAsia="de-DE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C6EFCE"/>
            <w:noWrap/>
            <w:vAlign w:val="bottom"/>
          </w:tcPr>
          <w:p w14:paraId="182D4378" w14:textId="44A607BD" w:rsidR="005B1B48" w:rsidRPr="00514F41" w:rsidRDefault="005B1B48" w:rsidP="000E7E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eastAsia="de-DE"/>
              </w:rPr>
            </w:pPr>
            <w:proofErr w:type="spellStart"/>
            <w:r w:rsidRPr="00514F41">
              <w:rPr>
                <w:rFonts w:ascii="Calibri" w:eastAsia="Times New Roman" w:hAnsi="Calibri" w:cs="Times New Roman"/>
                <w:i/>
                <w:iCs/>
                <w:color w:val="006100"/>
                <w:lang w:eastAsia="de-DE"/>
              </w:rPr>
              <w:t>Retroviridae</w:t>
            </w:r>
            <w:proofErr w:type="spellEnd"/>
            <w:r w:rsidRPr="00514F41">
              <w:rPr>
                <w:rFonts w:ascii="Calibri" w:eastAsia="Times New Roman" w:hAnsi="Calibri" w:cs="Times New Roman"/>
                <w:i/>
                <w:iCs/>
                <w:color w:val="006100"/>
                <w:lang w:eastAsia="de-DE"/>
              </w:rPr>
              <w:t xml:space="preserve"> (0.01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6EFCE"/>
            <w:noWrap/>
            <w:vAlign w:val="bottom"/>
          </w:tcPr>
          <w:p w14:paraId="1B820CAB" w14:textId="7E0717F9" w:rsidR="005B1B48" w:rsidRPr="003B1A0E" w:rsidRDefault="003B1A0E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3B1A0E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Lentivirus (0.007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C6EFCE"/>
            <w:noWrap/>
            <w:vAlign w:val="bottom"/>
          </w:tcPr>
          <w:p w14:paraId="672CB532" w14:textId="531D453C" w:rsidR="005B1B48" w:rsidRPr="00053054" w:rsidRDefault="003B1A0E" w:rsidP="0005305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Hum</w:t>
            </w:r>
            <w:r w:rsidR="00053054"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.</w:t>
            </w:r>
            <w:r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proofErr w:type="spellStart"/>
            <w:proofErr w:type="gramStart"/>
            <w:r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endog</w:t>
            </w:r>
            <w:proofErr w:type="spellEnd"/>
            <w:proofErr w:type="gramEnd"/>
            <w:r w:rsidR="00053054"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.</w:t>
            </w:r>
            <w:r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retrovirus K (0.02)</w:t>
            </w:r>
          </w:p>
        </w:tc>
      </w:tr>
      <w:tr w:rsidR="005B1B48" w:rsidRPr="00D0318D" w14:paraId="76C22A75" w14:textId="77777777" w:rsidTr="00053054">
        <w:trPr>
          <w:trHeight w:val="300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C6EFCE"/>
          </w:tcPr>
          <w:p w14:paraId="08C5844D" w14:textId="77777777" w:rsidR="005B1B48" w:rsidRPr="000E7E2D" w:rsidRDefault="005B1B48" w:rsidP="000E7E2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6100"/>
                <w:lang w:eastAsia="de-DE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C6EFCE"/>
            <w:noWrap/>
            <w:vAlign w:val="bottom"/>
          </w:tcPr>
          <w:p w14:paraId="1C713738" w14:textId="2C5F2973" w:rsidR="005B1B48" w:rsidRPr="00514F41" w:rsidRDefault="005B1B48" w:rsidP="000E7E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eastAsia="de-DE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6EFCE"/>
            <w:noWrap/>
            <w:vAlign w:val="bottom"/>
          </w:tcPr>
          <w:p w14:paraId="3E60307E" w14:textId="692AEE89" w:rsidR="005B1B48" w:rsidRPr="003B1A0E" w:rsidRDefault="003B1A0E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proofErr w:type="spellStart"/>
            <w:r w:rsidRPr="003B1A0E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Deltaretrovirus</w:t>
            </w:r>
            <w:proofErr w:type="spellEnd"/>
            <w:r w:rsidRPr="003B1A0E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(0.02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C6EFCE"/>
            <w:noWrap/>
            <w:vAlign w:val="bottom"/>
          </w:tcPr>
          <w:p w14:paraId="0B3120C0" w14:textId="0BD30565" w:rsidR="005B1B48" w:rsidRPr="00053054" w:rsidRDefault="003B1A0E" w:rsidP="0005305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Hum</w:t>
            </w:r>
            <w:r w:rsidR="00053054"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.</w:t>
            </w:r>
            <w:r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proofErr w:type="spellStart"/>
            <w:proofErr w:type="gramStart"/>
            <w:r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endog</w:t>
            </w:r>
            <w:proofErr w:type="spellEnd"/>
            <w:proofErr w:type="gramEnd"/>
            <w:r w:rsidR="00053054"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.</w:t>
            </w:r>
            <w:r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retrovirus H </w:t>
            </w:r>
            <w:r w:rsidR="00053054"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(</w:t>
            </w:r>
            <w:r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0.01)</w:t>
            </w:r>
          </w:p>
        </w:tc>
      </w:tr>
      <w:tr w:rsidR="005B1B48" w:rsidRPr="00D0318D" w14:paraId="44E0042E" w14:textId="77777777" w:rsidTr="00053054">
        <w:trPr>
          <w:trHeight w:val="300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C6EFCE"/>
          </w:tcPr>
          <w:p w14:paraId="11E3BA00" w14:textId="77777777" w:rsidR="005B1B48" w:rsidRPr="000E7E2D" w:rsidRDefault="005B1B48" w:rsidP="000E7E2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6100"/>
                <w:lang w:eastAsia="de-DE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C6EFCE"/>
            <w:noWrap/>
          </w:tcPr>
          <w:p w14:paraId="68635043" w14:textId="59C5ECD4" w:rsidR="005B1B48" w:rsidRPr="00514F41" w:rsidRDefault="005B1B48" w:rsidP="0005305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eastAsia="de-DE"/>
              </w:rPr>
            </w:pPr>
            <w:proofErr w:type="spellStart"/>
            <w:r w:rsidRPr="00514F41">
              <w:rPr>
                <w:rFonts w:ascii="Calibri" w:eastAsia="Times New Roman" w:hAnsi="Calibri" w:cs="Times New Roman"/>
                <w:i/>
                <w:iCs/>
                <w:color w:val="006100"/>
                <w:lang w:eastAsia="de-DE"/>
              </w:rPr>
              <w:t>Herpesviridae</w:t>
            </w:r>
            <w:proofErr w:type="spellEnd"/>
            <w:r w:rsidRPr="00514F41">
              <w:rPr>
                <w:rFonts w:ascii="Calibri" w:eastAsia="Times New Roman" w:hAnsi="Calibri" w:cs="Times New Roman"/>
                <w:i/>
                <w:iCs/>
                <w:color w:val="006100"/>
                <w:lang w:eastAsia="de-DE"/>
              </w:rPr>
              <w:t xml:space="preserve"> (0.004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C6EFCE"/>
            <w:noWrap/>
            <w:vAlign w:val="bottom"/>
          </w:tcPr>
          <w:p w14:paraId="450B185F" w14:textId="61A792F2" w:rsidR="005B1B48" w:rsidRPr="003B1A0E" w:rsidRDefault="005B1B48" w:rsidP="00514F41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C6EFCE"/>
            <w:noWrap/>
            <w:vAlign w:val="bottom"/>
          </w:tcPr>
          <w:p w14:paraId="55B2BBEB" w14:textId="4DD205B3" w:rsidR="005B1B48" w:rsidRPr="00053054" w:rsidRDefault="003B1A0E" w:rsidP="00514F4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proofErr w:type="spellStart"/>
            <w:r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Cercopithecine</w:t>
            </w:r>
            <w:proofErr w:type="spellEnd"/>
            <w:r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herpesvirus 5 (0.004)</w:t>
            </w:r>
          </w:p>
        </w:tc>
      </w:tr>
      <w:tr w:rsidR="005B1B48" w:rsidRPr="00D0318D" w14:paraId="78C3A909" w14:textId="77777777" w:rsidTr="00053054">
        <w:trPr>
          <w:trHeight w:val="300"/>
        </w:trPr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  <w:shd w:val="clear" w:color="auto" w:fill="C6EFCE"/>
          </w:tcPr>
          <w:p w14:paraId="610D426F" w14:textId="77777777" w:rsidR="005B1B48" w:rsidRPr="000E7E2D" w:rsidRDefault="005B1B48" w:rsidP="000E7E2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6100"/>
                <w:lang w:eastAsia="de-DE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C6EFCE"/>
            <w:noWrap/>
          </w:tcPr>
          <w:p w14:paraId="54BA817A" w14:textId="74BD2D5F" w:rsidR="005B1B48" w:rsidRPr="00514F41" w:rsidRDefault="005B1B48" w:rsidP="003B1A0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eastAsia="de-DE"/>
              </w:rPr>
            </w:pPr>
            <w:proofErr w:type="spellStart"/>
            <w:r w:rsidRPr="00514F41">
              <w:rPr>
                <w:rFonts w:ascii="Calibri" w:eastAsia="Times New Roman" w:hAnsi="Calibri" w:cs="Times New Roman"/>
                <w:i/>
                <w:iCs/>
                <w:color w:val="006100"/>
                <w:lang w:eastAsia="de-DE"/>
              </w:rPr>
              <w:t>Papillomaviridae</w:t>
            </w:r>
            <w:proofErr w:type="spellEnd"/>
            <w:r w:rsidRPr="00514F41">
              <w:rPr>
                <w:rFonts w:ascii="Calibri" w:eastAsia="Times New Roman" w:hAnsi="Calibri" w:cs="Times New Roman"/>
                <w:i/>
                <w:iCs/>
                <w:color w:val="006100"/>
                <w:lang w:eastAsia="de-DE"/>
              </w:rPr>
              <w:t xml:space="preserve"> (0.006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C6EFCE"/>
            <w:noWrap/>
            <w:vAlign w:val="bottom"/>
          </w:tcPr>
          <w:p w14:paraId="12060768" w14:textId="3D341353" w:rsidR="005B1B48" w:rsidRPr="003B1A0E" w:rsidRDefault="003B1A0E" w:rsidP="003B1A0E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proofErr w:type="spellStart"/>
            <w:r w:rsidRPr="003B1A0E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Alphapapillomavirus</w:t>
            </w:r>
            <w:proofErr w:type="spellEnd"/>
            <w:r w:rsidRPr="003B1A0E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3B1A0E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.006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6EFCE"/>
            <w:noWrap/>
          </w:tcPr>
          <w:p w14:paraId="0C56CB58" w14:textId="71C9EA2C" w:rsidR="005B1B48" w:rsidRPr="00053054" w:rsidRDefault="003B1A0E" w:rsidP="0005305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proofErr w:type="spellStart"/>
            <w:r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Alphapapillomavirus</w:t>
            </w:r>
            <w:proofErr w:type="spellEnd"/>
            <w:r w:rsidRPr="00053054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(0.006)</w:t>
            </w:r>
          </w:p>
        </w:tc>
      </w:tr>
      <w:tr w:rsidR="00053054" w:rsidRPr="00D0318D" w14:paraId="0D0D0EE6" w14:textId="77777777" w:rsidTr="00053054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EFCE"/>
            <w:vAlign w:val="center"/>
          </w:tcPr>
          <w:p w14:paraId="11D57E01" w14:textId="7D533DED" w:rsidR="0044621B" w:rsidRPr="000E7E2D" w:rsidRDefault="00514F41" w:rsidP="003B1A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hd w:val="clear" w:color="auto" w:fill="C6EFCE"/>
                <w:lang w:val="en-US" w:eastAsia="de-DE"/>
              </w:rPr>
            </w:pPr>
            <w:proofErr w:type="spellStart"/>
            <w:r w:rsidRPr="000E7E2D">
              <w:rPr>
                <w:rFonts w:ascii="Calibri" w:eastAsia="Times New Roman" w:hAnsi="Calibri" w:cs="Times New Roman"/>
                <w:b/>
                <w:color w:val="006100"/>
                <w:shd w:val="clear" w:color="auto" w:fill="C6EFCE"/>
                <w:lang w:eastAsia="de-DE"/>
              </w:rPr>
              <w:t>Basidiomycota</w:t>
            </w:r>
            <w:proofErr w:type="spellEnd"/>
            <w:r w:rsidR="005B1B48">
              <w:rPr>
                <w:rFonts w:ascii="Calibri" w:eastAsia="Times New Roman" w:hAnsi="Calibri" w:cs="Times New Roman"/>
                <w:b/>
                <w:color w:val="006100"/>
                <w:shd w:val="clear" w:color="auto" w:fill="C6EFCE"/>
                <w:lang w:eastAsia="de-DE"/>
              </w:rPr>
              <w:t xml:space="preserve"> (</w:t>
            </w:r>
            <w:r w:rsidRPr="000E7E2D">
              <w:rPr>
                <w:rFonts w:ascii="Calibri" w:eastAsia="Times New Roman" w:hAnsi="Calibri" w:cs="Times New Roman"/>
                <w:color w:val="006100"/>
                <w:shd w:val="clear" w:color="auto" w:fill="C6EFCE"/>
                <w:lang w:eastAsia="de-DE"/>
              </w:rPr>
              <w:t>0.</w:t>
            </w:r>
            <w:r w:rsidR="0044621B" w:rsidRPr="0044621B">
              <w:rPr>
                <w:rFonts w:ascii="Calibri" w:eastAsia="Times New Roman" w:hAnsi="Calibri" w:cs="Times New Roman"/>
                <w:color w:val="006100"/>
                <w:shd w:val="clear" w:color="auto" w:fill="C6EFCE"/>
                <w:lang w:eastAsia="de-DE"/>
              </w:rPr>
              <w:t>008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EFCE"/>
            <w:noWrap/>
          </w:tcPr>
          <w:p w14:paraId="464FB605" w14:textId="366F12CB" w:rsidR="0044621B" w:rsidRPr="00D0318D" w:rsidRDefault="00514F41" w:rsidP="003B1A0E">
            <w:pPr>
              <w:spacing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0E7E2D">
              <w:rPr>
                <w:rFonts w:ascii="Calibri" w:hAnsi="Calibri"/>
                <w:color w:val="006100"/>
                <w:shd w:val="clear" w:color="auto" w:fill="C6EFCE"/>
              </w:rPr>
              <w:t>Malasseziaceae</w:t>
            </w:r>
            <w:proofErr w:type="spellEnd"/>
            <w:r>
              <w:rPr>
                <w:rFonts w:ascii="Calibri" w:hAnsi="Calibri"/>
                <w:color w:val="006100"/>
              </w:rPr>
              <w:t xml:space="preserve"> </w:t>
            </w:r>
            <w:r w:rsidRPr="000E7E2D">
              <w:rPr>
                <w:rFonts w:ascii="Calibri" w:hAnsi="Calibri"/>
                <w:color w:val="006100"/>
                <w:shd w:val="clear" w:color="auto" w:fill="C6EFCE"/>
              </w:rPr>
              <w:t>(0.00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EFCE"/>
            <w:noWrap/>
          </w:tcPr>
          <w:p w14:paraId="7B06A67E" w14:textId="56D0BD9B" w:rsidR="0044621B" w:rsidRPr="003B1A0E" w:rsidRDefault="003B1A0E" w:rsidP="003B1A0E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proofErr w:type="spellStart"/>
            <w:r w:rsidRPr="003B1A0E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Malassezia</w:t>
            </w:r>
            <w:proofErr w:type="spellEnd"/>
            <w:r w:rsidRPr="003B1A0E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(0.007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E3752" w14:textId="77777777" w:rsidR="0044621B" w:rsidRPr="00D0318D" w:rsidRDefault="0044621B" w:rsidP="003B1A0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</w:p>
        </w:tc>
      </w:tr>
    </w:tbl>
    <w:p w14:paraId="031852B9" w14:textId="77777777" w:rsidR="000F6A1C" w:rsidRPr="00D0318D" w:rsidRDefault="000F6A1C">
      <w:pPr>
        <w:rPr>
          <w:lang w:val="en-US"/>
        </w:rPr>
      </w:pPr>
    </w:p>
    <w:p w14:paraId="21C08A61" w14:textId="77777777" w:rsidR="00205C23" w:rsidRPr="00D0318D" w:rsidRDefault="00D0318D">
      <w:pPr>
        <w:rPr>
          <w:sz w:val="24"/>
          <w:lang w:val="en-US"/>
        </w:rPr>
      </w:pPr>
      <w:r w:rsidRPr="00D0318D">
        <w:rPr>
          <w:sz w:val="24"/>
          <w:lang w:val="en-US"/>
        </w:rPr>
        <w:t>B. At the end of the study (2 years after baseline).</w:t>
      </w: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2140"/>
        <w:gridCol w:w="2398"/>
        <w:gridCol w:w="2268"/>
      </w:tblGrid>
      <w:tr w:rsidR="000F6A1C" w:rsidRPr="00D0318D" w14:paraId="29997AE5" w14:textId="77777777" w:rsidTr="000F6A1C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96FA5" w14:textId="18F0493C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P</w:t>
            </w:r>
            <w:r w:rsidRPr="00D031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hyla (p-valu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D06ED" w14:textId="1F144757" w:rsidR="000F6A1C" w:rsidRPr="00D0318D" w:rsidRDefault="000F6A1C" w:rsidP="000F6A1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Family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F80D9" w14:textId="4E9FEC7D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G</w:t>
            </w:r>
            <w:r w:rsidRPr="00D031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ener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F4647F" w14:textId="2160762D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  <w:t>S</w:t>
            </w:r>
            <w:r w:rsidRPr="00D0318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de-DE"/>
              </w:rPr>
              <w:t>pecies</w:t>
            </w:r>
          </w:p>
        </w:tc>
      </w:tr>
      <w:tr w:rsidR="000F6A1C" w:rsidRPr="00D0318D" w14:paraId="485014FD" w14:textId="77777777" w:rsidTr="000F6A1C">
        <w:trPr>
          <w:trHeight w:val="300"/>
        </w:trPr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C7DEF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Bacteroidetes</w:t>
            </w:r>
            <w:proofErr w:type="spellEnd"/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7EC06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lang w:val="en-US" w:eastAsia="de-DE"/>
              </w:rPr>
              <w:t>Rikenellaceae</w:t>
            </w:r>
            <w:proofErr w:type="spellEnd"/>
          </w:p>
        </w:tc>
        <w:tc>
          <w:tcPr>
            <w:tcW w:w="2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696D8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lang w:val="en-US" w:eastAsia="de-DE"/>
              </w:rPr>
              <w:t>Alistip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hideMark/>
          </w:tcPr>
          <w:p w14:paraId="676CBAFD" w14:textId="44CFE300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A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putredini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3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</w:tr>
      <w:tr w:rsidR="000F6A1C" w:rsidRPr="00D0318D" w14:paraId="4BD6A6C7" w14:textId="77777777" w:rsidTr="000F6A1C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1F6AA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0BFE8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cteroidaceae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EF138E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lang w:val="en-US" w:eastAsia="de-DE"/>
              </w:rPr>
              <w:t>Bacteroi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0B1B1252" w14:textId="01B57534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B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massiliensi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3)</w:t>
            </w:r>
          </w:p>
        </w:tc>
      </w:tr>
      <w:tr w:rsidR="000F6A1C" w:rsidRPr="00D0318D" w14:paraId="7680FDE0" w14:textId="77777777" w:rsidTr="000F6A1C">
        <w:trPr>
          <w:trHeight w:val="300"/>
        </w:trPr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90DB1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Firmicutes</w:t>
            </w:r>
            <w:proofErr w:type="spellEnd"/>
            <w:r w:rsidRPr="00D0318D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 xml:space="preserve"> 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EFA45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lang w:val="en-US" w:eastAsia="de-DE"/>
              </w:rPr>
              <w:t>Bacillaceae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2F740109" w14:textId="72C553A3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Lysinibacillus</w:t>
            </w:r>
            <w:proofErr w:type="spellEnd"/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4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7C5C4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 </w:t>
            </w:r>
          </w:p>
        </w:tc>
      </w:tr>
      <w:tr w:rsidR="000F6A1C" w:rsidRPr="00D0318D" w14:paraId="635B08DB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87D20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50D1D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lang w:val="en-US" w:eastAsia="de-DE"/>
              </w:rPr>
              <w:t>Ruminococcaceae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4FF3B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uminococ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344AD847" w14:textId="2617A85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R. torques</w:t>
            </w:r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3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</w:tr>
      <w:tr w:rsidR="000F6A1C" w:rsidRPr="00D0318D" w14:paraId="046AB582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F9F16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6ED8D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41CE8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2F7FCC68" w14:textId="0C9B3C1A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R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obeum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2)</w:t>
            </w:r>
          </w:p>
        </w:tc>
      </w:tr>
      <w:tr w:rsidR="000F6A1C" w:rsidRPr="00D0318D" w14:paraId="2B8F120A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1F626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CD2F2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537CC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hideMark/>
          </w:tcPr>
          <w:p w14:paraId="7CA2C688" w14:textId="67892460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R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flavefacien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1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</w:tr>
      <w:tr w:rsidR="000F6A1C" w:rsidRPr="00D0318D" w14:paraId="5997BCFD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3DAB5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A19C2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idaminococcaceae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A1B16AB" w14:textId="4864F81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Acidaminococcus</w:t>
            </w:r>
            <w:proofErr w:type="spellEnd"/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59D4454F" w14:textId="7A6C584C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A. </w:t>
            </w:r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intestine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2)</w:t>
            </w:r>
          </w:p>
        </w:tc>
      </w:tr>
      <w:tr w:rsidR="000F6A1C" w:rsidRPr="00D0318D" w14:paraId="6962BE7A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A2554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6E52D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eillonellaceae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4582CB23" w14:textId="2D019502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Veillonella</w:t>
            </w:r>
            <w:proofErr w:type="spellEnd"/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08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3603B4B8" w14:textId="0CE7D719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V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parvul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02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</w:tr>
      <w:tr w:rsidR="000F6A1C" w:rsidRPr="00D0318D" w14:paraId="0C36D9F2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24203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B31F2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lang w:val="en-US" w:eastAsia="de-DE"/>
              </w:rPr>
              <w:t>Clostridiaceae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80E58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lang w:val="en-US" w:eastAsia="de-DE"/>
              </w:rPr>
              <w:t>Clostri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23D79538" w14:textId="56BC25B2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C. spSY8519</w:t>
            </w:r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1)</w:t>
            </w:r>
          </w:p>
        </w:tc>
      </w:tr>
      <w:tr w:rsidR="000F6A1C" w:rsidRPr="00D0318D" w14:paraId="06A5581D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3D8FB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7D446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75906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7307BE54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C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phytofermentans</w:t>
            </w:r>
            <w:proofErr w:type="spellEnd"/>
          </w:p>
        </w:tc>
      </w:tr>
      <w:tr w:rsidR="000F6A1C" w:rsidRPr="00D0318D" w14:paraId="29986F6A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2086F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A5121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751C7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49B86CFE" w14:textId="1104072F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C. perfringens</w:t>
            </w:r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4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</w:tr>
      <w:tr w:rsidR="000F6A1C" w:rsidRPr="00D0318D" w14:paraId="01873EEB" w14:textId="77777777" w:rsidTr="000F6A1C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70335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2EFF5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C4C77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160C5B95" w14:textId="7DD5FF81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C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saccharo-perbutylacetonicum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3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</w:tr>
      <w:tr w:rsidR="000F6A1C" w:rsidRPr="00D0318D" w14:paraId="5C7D2631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5793D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6788F805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Lachnospiraceae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0C9FBB79" w14:textId="2A3DBFE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Roseburia</w:t>
            </w:r>
            <w:proofErr w:type="spellEnd"/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67C04174" w14:textId="7CF71FAA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R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homini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08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</w:tr>
      <w:tr w:rsidR="000F6A1C" w:rsidRPr="00D0318D" w14:paraId="2DD5D532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F0A48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4FAA35E3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0.02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2151D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utyrivibri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4B4575FC" w14:textId="577238E9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B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fibrisolven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2)</w:t>
            </w:r>
          </w:p>
        </w:tc>
      </w:tr>
      <w:tr w:rsidR="000F6A1C" w:rsidRPr="00D0318D" w14:paraId="3AAEE7D8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0ACF0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761DB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1F356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lang w:val="en-US" w:eastAsia="de-DE"/>
              </w:rPr>
              <w:t>Coprococ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0479B700" w14:textId="5D0C5222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C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cat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08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</w:tr>
      <w:tr w:rsidR="000F6A1C" w:rsidRPr="00D0318D" w14:paraId="521CC62D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12BC6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930C2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ubacteriaceae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0568B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ubacteri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4FD5FBF7" w14:textId="457281C8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E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rectale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4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</w:tr>
      <w:tr w:rsidR="000F6A1C" w:rsidRPr="00D0318D" w14:paraId="2A931AE7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B824B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237D6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treptococcaceae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4D63F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treptococ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1CEE6CB3" w14:textId="2537BEB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S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parasanguini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4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</w:tr>
      <w:tr w:rsidR="000F6A1C" w:rsidRPr="00D0318D" w14:paraId="194EB347" w14:textId="77777777" w:rsidTr="000F6A1C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BDF58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73341220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proofErr w:type="spellStart"/>
            <w:proofErr w:type="gram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uncl</w:t>
            </w:r>
            <w:proofErr w:type="spellEnd"/>
            <w:proofErr w:type="gramEnd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.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Clostridiales</w:t>
            </w:r>
            <w:proofErr w:type="spellEnd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0.00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2FA849B1" w14:textId="56EAEEF8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Blautia</w:t>
            </w:r>
            <w:proofErr w:type="spellEnd"/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D51E8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</w:p>
        </w:tc>
      </w:tr>
      <w:tr w:rsidR="000F6A1C" w:rsidRPr="00D0318D" w14:paraId="3932EF18" w14:textId="77777777" w:rsidTr="000F6A1C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07AAA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EBDB9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11B146B0" w14:textId="4C4F2C8E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proofErr w:type="spellStart"/>
            <w:proofErr w:type="gram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uncl</w:t>
            </w:r>
            <w:proofErr w:type="spellEnd"/>
            <w:proofErr w:type="gramEnd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="00053054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Clostridiales</w:t>
            </w:r>
            <w:proofErr w:type="spellEnd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miscellaneous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003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47572AA4" w14:textId="0E160DBD" w:rsidR="000F6A1C" w:rsidRPr="00D0318D" w:rsidRDefault="000F6A1C" w:rsidP="0005305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butyrate pr</w:t>
            </w:r>
            <w:r w:rsidR="00053054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bacterium SSC/2</w:t>
            </w:r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3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</w:tr>
      <w:tr w:rsidR="000F6A1C" w:rsidRPr="00D0318D" w14:paraId="34369BF9" w14:textId="77777777" w:rsidTr="000F6A1C">
        <w:trPr>
          <w:trHeight w:val="615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0B5058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163E00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hideMark/>
          </w:tcPr>
          <w:p w14:paraId="6B554D8E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hideMark/>
          </w:tcPr>
          <w:p w14:paraId="3CEA9A83" w14:textId="7F19D011" w:rsidR="000F6A1C" w:rsidRPr="00D0318D" w:rsidRDefault="000F6A1C" w:rsidP="0005305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butyrate pr</w:t>
            </w:r>
            <w:r w:rsidR="00053054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bacterium SS3/4</w:t>
            </w:r>
            <w:r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01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</w:tr>
      <w:tr w:rsidR="000F6A1C" w:rsidRPr="00D0318D" w14:paraId="14F849F7" w14:textId="77777777" w:rsidTr="00053054">
        <w:trPr>
          <w:trHeight w:val="473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0A6E48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Verrucomicrobia</w:t>
            </w:r>
            <w:proofErr w:type="spellEnd"/>
            <w:r w:rsidRPr="00D031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          (-0.00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hideMark/>
          </w:tcPr>
          <w:p w14:paraId="61359D4A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Verrucomicrobiaceae</w:t>
            </w:r>
            <w:proofErr w:type="spellEnd"/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(0.003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hideMark/>
          </w:tcPr>
          <w:p w14:paraId="60E0179E" w14:textId="6A945DF5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Akkermansia</w:t>
            </w:r>
            <w:proofErr w:type="spellEnd"/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03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hideMark/>
          </w:tcPr>
          <w:p w14:paraId="0ED33E81" w14:textId="27D3A9F6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A. </w:t>
            </w:r>
            <w:proofErr w:type="spellStart"/>
            <w:r w:rsidRPr="00D0318D"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>muciniphil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61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03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)</w:t>
            </w:r>
          </w:p>
        </w:tc>
      </w:tr>
      <w:tr w:rsidR="000F6A1C" w:rsidRPr="00D0318D" w14:paraId="35BE93AE" w14:textId="77777777" w:rsidTr="000F6A1C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48F2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Gamma-</w:t>
            </w:r>
            <w:proofErr w:type="spellStart"/>
            <w:r w:rsidRPr="00D031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Proteobacteri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bottom"/>
            <w:hideMark/>
          </w:tcPr>
          <w:p w14:paraId="1B0D38F1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Pasteurellaceae</w:t>
            </w:r>
            <w:proofErr w:type="spellEnd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0.011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hideMark/>
          </w:tcPr>
          <w:p w14:paraId="654E44E6" w14:textId="3DA88396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Haemophilus</w:t>
            </w:r>
            <w:proofErr w:type="spellEnd"/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4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7CDB3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9C0006"/>
                <w:lang w:val="en-US" w:eastAsia="de-DE"/>
              </w:rPr>
            </w:pPr>
          </w:p>
        </w:tc>
      </w:tr>
      <w:tr w:rsidR="000F6A1C" w:rsidRPr="00D0318D" w14:paraId="57B7D7C1" w14:textId="77777777" w:rsidTr="00053054">
        <w:trPr>
          <w:trHeight w:val="440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344DAE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lang w:val="en-US" w:eastAsia="de-D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4F363" w14:textId="77777777" w:rsidR="000F6A1C" w:rsidRPr="00D0318D" w:rsidRDefault="000F6A1C" w:rsidP="0005305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lang w:val="en-US" w:eastAsia="de-DE"/>
              </w:rPr>
              <w:t>Moraxellaceae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vAlign w:val="center"/>
            <w:hideMark/>
          </w:tcPr>
          <w:p w14:paraId="7D49FB72" w14:textId="18B9136E" w:rsidR="000F6A1C" w:rsidRPr="00D0318D" w:rsidRDefault="000F6A1C" w:rsidP="00053054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Acinetobacter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 xml:space="preserve"> (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.</w:t>
            </w:r>
            <w:r w:rsidRPr="00D0318D"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05</w:t>
            </w:r>
            <w:r>
              <w:rPr>
                <w:rFonts w:ascii="Calibri" w:eastAsia="Times New Roman" w:hAnsi="Calibri" w:cs="Times New Roman"/>
                <w:color w:val="9C0006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DD0FD7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0F6A1C" w:rsidRPr="00D0318D" w14:paraId="7D96AEBA" w14:textId="77777777" w:rsidTr="000F6A1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CEDFD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Actinobacteri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2EBD0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0318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tynomycetaceae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bottom"/>
            <w:hideMark/>
          </w:tcPr>
          <w:p w14:paraId="753D496D" w14:textId="2BF9F30C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val="en-US" w:eastAsia="de-DE"/>
              </w:rPr>
            </w:pP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</w:t>
            </w:r>
            <w:proofErr w:type="spellStart"/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Arcanobacterium</w:t>
            </w:r>
            <w:proofErr w:type="spellEnd"/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 xml:space="preserve"> (</w:t>
            </w:r>
            <w:r w:rsidRPr="00D0318D"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6100"/>
                <w:lang w:val="en-US" w:eastAsia="de-DE"/>
              </w:rPr>
              <w:t>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C8442" w14:textId="77777777" w:rsidR="000F6A1C" w:rsidRPr="00D0318D" w:rsidRDefault="000F6A1C" w:rsidP="00127844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</w:tbl>
    <w:p w14:paraId="18BA1673" w14:textId="77777777" w:rsidR="00E3232E" w:rsidRPr="00D0318D" w:rsidRDefault="00E3232E">
      <w:pPr>
        <w:rPr>
          <w:b/>
          <w:lang w:val="en-US"/>
        </w:rPr>
      </w:pPr>
    </w:p>
    <w:p w14:paraId="78CC6FB6" w14:textId="1C501629" w:rsidR="00D27C45" w:rsidRPr="00F038BF" w:rsidRDefault="000F6A1C" w:rsidP="00D27C45">
      <w:pPr>
        <w:jc w:val="both"/>
        <w:rPr>
          <w:rFonts w:ascii="Times New Roman" w:hAnsi="Times New Roman" w:cs="Times New Roman"/>
          <w:noProof/>
          <w:szCs w:val="20"/>
          <w:lang w:val="en-US" w:eastAsia="de-DE"/>
        </w:rPr>
      </w:pPr>
      <w:r>
        <w:rPr>
          <w:lang w:val="en-US"/>
        </w:rPr>
        <w:t>*</w:t>
      </w:r>
      <w:r w:rsidR="00D27C45">
        <w:rPr>
          <w:rFonts w:ascii="Times New Roman" w:hAnsi="Times New Roman" w:cs="Times New Roman"/>
          <w:noProof/>
          <w:szCs w:val="20"/>
          <w:lang w:val="en-US" w:eastAsia="de-DE"/>
        </w:rPr>
        <w:t xml:space="preserve">In </w:t>
      </w:r>
      <w:r>
        <w:rPr>
          <w:rFonts w:ascii="Times New Roman" w:hAnsi="Times New Roman" w:cs="Times New Roman"/>
          <w:noProof/>
          <w:szCs w:val="20"/>
          <w:lang w:val="en-US" w:eastAsia="de-DE"/>
        </w:rPr>
        <w:t>green</w:t>
      </w:r>
      <w:r w:rsidR="00D27C45">
        <w:rPr>
          <w:rFonts w:ascii="Times New Roman" w:hAnsi="Times New Roman" w:cs="Times New Roman"/>
          <w:noProof/>
          <w:szCs w:val="20"/>
          <w:lang w:val="en-US" w:eastAsia="de-DE"/>
        </w:rPr>
        <w:t xml:space="preserve">: taxa more abundant in </w:t>
      </w:r>
      <w:r>
        <w:rPr>
          <w:rFonts w:ascii="Times New Roman" w:hAnsi="Times New Roman" w:cs="Times New Roman"/>
          <w:noProof/>
          <w:szCs w:val="20"/>
          <w:lang w:val="en-US" w:eastAsia="de-DE"/>
        </w:rPr>
        <w:t>patients without MetS</w:t>
      </w:r>
      <w:r w:rsidR="00D27C45">
        <w:rPr>
          <w:rFonts w:ascii="Times New Roman" w:hAnsi="Times New Roman" w:cs="Times New Roman"/>
          <w:noProof/>
          <w:szCs w:val="20"/>
          <w:lang w:val="en-US" w:eastAsia="de-DE"/>
        </w:rPr>
        <w:t xml:space="preserve">, in </w:t>
      </w:r>
      <w:r>
        <w:rPr>
          <w:rFonts w:ascii="Times New Roman" w:hAnsi="Times New Roman" w:cs="Times New Roman"/>
          <w:noProof/>
          <w:szCs w:val="20"/>
          <w:lang w:val="en-US" w:eastAsia="de-DE"/>
        </w:rPr>
        <w:t>red</w:t>
      </w:r>
      <w:r w:rsidR="00D27C45">
        <w:rPr>
          <w:rFonts w:ascii="Times New Roman" w:hAnsi="Times New Roman" w:cs="Times New Roman"/>
          <w:noProof/>
          <w:szCs w:val="20"/>
          <w:lang w:val="en-US" w:eastAsia="de-DE"/>
        </w:rPr>
        <w:t xml:space="preserve"> taxa more abundant in </w:t>
      </w:r>
      <w:r>
        <w:rPr>
          <w:rFonts w:ascii="Times New Roman" w:hAnsi="Times New Roman" w:cs="Times New Roman"/>
          <w:noProof/>
          <w:szCs w:val="20"/>
          <w:lang w:val="en-US" w:eastAsia="de-DE"/>
        </w:rPr>
        <w:t>patients with MetS</w:t>
      </w:r>
      <w:r w:rsidR="00D27C45">
        <w:rPr>
          <w:rFonts w:ascii="Times New Roman" w:hAnsi="Times New Roman" w:cs="Times New Roman"/>
          <w:noProof/>
          <w:szCs w:val="20"/>
          <w:lang w:val="en-US" w:eastAsia="de-DE"/>
        </w:rPr>
        <w:t>.</w:t>
      </w:r>
      <w:r>
        <w:rPr>
          <w:rFonts w:ascii="Times New Roman" w:hAnsi="Times New Roman" w:cs="Times New Roman"/>
          <w:noProof/>
          <w:szCs w:val="20"/>
          <w:lang w:val="en-US" w:eastAsia="de-DE"/>
        </w:rPr>
        <w:t xml:space="preserve"> Statistics: </w:t>
      </w:r>
      <w:r w:rsidRPr="000F6A1C">
        <w:rPr>
          <w:rFonts w:ascii="Times New Roman" w:hAnsi="Times New Roman" w:cs="Times New Roman"/>
          <w:noProof/>
          <w:szCs w:val="20"/>
          <w:lang w:val="en-US" w:eastAsia="de-DE"/>
        </w:rPr>
        <w:t>Mann Withney’s test</w:t>
      </w:r>
      <w:r>
        <w:rPr>
          <w:rFonts w:ascii="Times New Roman" w:hAnsi="Times New Roman" w:cs="Times New Roman"/>
          <w:noProof/>
          <w:szCs w:val="20"/>
          <w:lang w:val="en-US" w:eastAsia="de-DE"/>
        </w:rPr>
        <w:t>.</w:t>
      </w:r>
      <w:r w:rsidR="00053054">
        <w:rPr>
          <w:rFonts w:ascii="Times New Roman" w:hAnsi="Times New Roman" w:cs="Times New Roman"/>
          <w:noProof/>
          <w:szCs w:val="20"/>
          <w:lang w:val="en-US" w:eastAsia="de-DE"/>
        </w:rPr>
        <w:t xml:space="preserve"> Tax., taxon; Hum., human; endog., endogenous; uncl., unclassified; pr., producing.</w:t>
      </w:r>
    </w:p>
    <w:p w14:paraId="1F368C5A" w14:textId="77777777" w:rsidR="00E3232E" w:rsidRPr="00D0318D" w:rsidRDefault="00E3232E">
      <w:pPr>
        <w:rPr>
          <w:b/>
          <w:lang w:val="en-US"/>
        </w:rPr>
      </w:pPr>
      <w:bookmarkStart w:id="0" w:name="_GoBack"/>
      <w:bookmarkEnd w:id="0"/>
    </w:p>
    <w:sectPr w:rsidR="00E3232E" w:rsidRPr="00D031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nut Lohrisch">
    <w15:presenceInfo w15:providerId="Windows Live" w15:userId="697ee3765a9081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C23"/>
    <w:rsid w:val="00053054"/>
    <w:rsid w:val="000E7E2D"/>
    <w:rsid w:val="000F6A1C"/>
    <w:rsid w:val="00127844"/>
    <w:rsid w:val="00205C23"/>
    <w:rsid w:val="003B1A0E"/>
    <w:rsid w:val="00425DEC"/>
    <w:rsid w:val="0044621B"/>
    <w:rsid w:val="004D3240"/>
    <w:rsid w:val="00514F41"/>
    <w:rsid w:val="005B1B48"/>
    <w:rsid w:val="007D5B93"/>
    <w:rsid w:val="00836F6C"/>
    <w:rsid w:val="008D5C0E"/>
    <w:rsid w:val="00AD0BCB"/>
    <w:rsid w:val="00B279C1"/>
    <w:rsid w:val="00C74C75"/>
    <w:rsid w:val="00D02AAE"/>
    <w:rsid w:val="00D0318D"/>
    <w:rsid w:val="00D27C45"/>
    <w:rsid w:val="00E3232E"/>
    <w:rsid w:val="00F9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6A51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1B4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1B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5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Louis</dc:creator>
  <cp:lastModifiedBy>Sandrine Louis</cp:lastModifiedBy>
  <cp:revision>10</cp:revision>
  <dcterms:created xsi:type="dcterms:W3CDTF">2015-07-30T10:22:00Z</dcterms:created>
  <dcterms:modified xsi:type="dcterms:W3CDTF">2015-10-01T13:24:00Z</dcterms:modified>
</cp:coreProperties>
</file>